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52115</wp:posOffset>
                </wp:positionH>
                <wp:positionV relativeFrom="paragraph">
                  <wp:posOffset>236220</wp:posOffset>
                </wp:positionV>
                <wp:extent cx="0" cy="7131050"/>
                <wp:effectExtent l="9525" t="0" r="9525" b="0"/>
                <wp:wrapNone/>
                <wp:docPr id="1" name="Lin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71308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45pt,18.6pt" to="232.45pt,580.05pt" ID="Line 4" stroked="t" o:allowincell="f" style="position:absolute;flip:y">
                <v:stroke color="white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6040</wp:posOffset>
                </wp:positionH>
                <wp:positionV relativeFrom="paragraph">
                  <wp:posOffset>132080</wp:posOffset>
                </wp:positionV>
                <wp:extent cx="3028950" cy="7247890"/>
                <wp:effectExtent l="0" t="0" r="8255" b="0"/>
                <wp:wrapNone/>
                <wp:docPr id="2" name="Group 7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9040" cy="7247880"/>
                          <a:chOff x="0" y="0"/>
                          <a:chExt cx="3029040" cy="7247880"/>
                        </a:xfrm>
                      </wpg:grpSpPr>
                      <wps:wsp>
                        <wps:cNvSpPr/>
                        <wps:spPr>
                          <a:xfrm>
                            <a:off x="3029040" y="102240"/>
                            <a:ext cx="0" cy="71456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727920" y="1931400"/>
                            <a:ext cx="1778760" cy="32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Occurrences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5600" y="0"/>
                            <a:ext cx="804600" cy="338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g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2080" y="2508120"/>
                            <a:ext cx="804600" cy="338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g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5560" y="4946760"/>
                            <a:ext cx="804600" cy="338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g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8" style="position:absolute;margin-left:-62.55pt;margin-top:10.4pt;width:295.8pt;height:570.65pt" coordorigin="-1251,208" coordsize="5916,11413">
                <v:line id="shape_0" from="4666,369" to="4666,11621" ID="Line 5" stroked="t" o:allowincell="f" style="position:absolute">
                  <v:stroke color="black" weight="15840" dashstyle="shortdot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250;top:3249;width:2800;height:507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Occurrenc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41;top:208;width:1266;height:5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g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51;top:4158;width:1266;height:5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g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204;top:7998;width:1266;height:5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g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3473450" cy="749998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749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13. E-value distribution among putative hypervariable exons found across all arthropod species using our HMMs.</w:t>
      </w:r>
      <w:r>
        <w:rPr/>
        <w:t xml:space="preserve"> The vertical dashed line marks the cut-off e-value of 0.0001</w:t>
      </w:r>
    </w:p>
    <w:sectPr>
      <w:headerReference w:type="default" r:id="rId3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13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3:53:00Z</dcterms:created>
  <dc:creator>sophie</dc:creator>
  <dc:description/>
  <cp:keywords/>
  <dc:language>en-US</dc:language>
  <cp:lastModifiedBy>sophie</cp:lastModifiedBy>
  <dcterms:modified xsi:type="dcterms:W3CDTF">2012-02-20T09:22:00Z</dcterms:modified>
  <cp:revision>3</cp:revision>
  <dc:subject/>
  <dc:title/>
</cp:coreProperties>
</file>